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6A09" w:rsidRPr="009029DD" w:rsidRDefault="00786A09" w:rsidP="00786A09">
      <w:pPr>
        <w:spacing w:after="0" w:line="360" w:lineRule="auto"/>
        <w:jc w:val="both"/>
        <w:rPr>
          <w:b/>
          <w:lang w:val="en-US"/>
        </w:rPr>
      </w:pPr>
      <w:bookmarkStart w:id="0" w:name="_GoBack"/>
      <w:r>
        <w:rPr>
          <w:b/>
          <w:lang w:val="en-US"/>
        </w:rPr>
        <w:t>Figure 1-</w:t>
      </w:r>
      <w:r w:rsidRPr="009029DD">
        <w:rPr>
          <w:b/>
          <w:lang w:val="en-US"/>
        </w:rPr>
        <w:t xml:space="preserve">Table </w:t>
      </w:r>
      <w:r>
        <w:rPr>
          <w:b/>
          <w:lang w:val="en-US"/>
        </w:rPr>
        <w:t xml:space="preserve">supplement </w:t>
      </w:r>
      <w:r w:rsidRPr="009029DD">
        <w:rPr>
          <w:b/>
          <w:lang w:val="en-US"/>
        </w:rPr>
        <w:t>1</w:t>
      </w:r>
      <w:bookmarkEnd w:id="0"/>
      <w:r w:rsidRPr="009029DD">
        <w:rPr>
          <w:b/>
          <w:lang w:val="en-US"/>
        </w:rPr>
        <w:t>:</w:t>
      </w:r>
    </w:p>
    <w:tbl>
      <w:tblPr>
        <w:tblpPr w:leftFromText="141" w:rightFromText="141" w:vertAnchor="text" w:horzAnchor="margin" w:tblpY="638"/>
        <w:tblW w:w="6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2300"/>
        <w:gridCol w:w="2300"/>
        <w:gridCol w:w="700"/>
      </w:tblGrid>
      <w:tr w:rsidR="00786A09" w:rsidRPr="00A921AB" w:rsidTr="00F97D94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921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921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T (n = 5)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921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tPA</w:t>
            </w:r>
            <w:r w:rsidRPr="00A921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CRE</w:t>
            </w:r>
            <w:r w:rsidRPr="00A921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/Meis1</w:t>
            </w:r>
            <w:r w:rsidRPr="00A921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LoxP/</w:t>
            </w:r>
            <w:proofErr w:type="gramStart"/>
            <w:r w:rsidRPr="00A921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LoxP</w:t>
            </w:r>
            <w:r w:rsidRPr="00A921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</w:t>
            </w:r>
            <w:proofErr w:type="gramEnd"/>
            <w:r w:rsidRPr="00A921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 =5)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921A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786A09" w:rsidRPr="00A921AB" w:rsidTr="00F97D94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A921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Weight</w:t>
            </w:r>
            <w:proofErr w:type="spellEnd"/>
            <w:r w:rsidRPr="00A921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(g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21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5</w:t>
            </w:r>
            <w:r w:rsidRPr="00A921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A921AB">
              <w:rPr>
                <w:rFonts w:ascii="Calibri" w:eastAsia="Times New Roman" w:hAnsi="Calibri" w:cs="Arial"/>
                <w:i/>
                <w:iCs/>
                <w:color w:val="000000"/>
                <w:sz w:val="16"/>
                <w:szCs w:val="16"/>
              </w:rPr>
              <w:t>±</w:t>
            </w:r>
            <w:r w:rsidRPr="00A921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7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21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4</w:t>
            </w:r>
            <w:r w:rsidRPr="00A921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± 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A921A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0,772</w:t>
            </w:r>
          </w:p>
        </w:tc>
      </w:tr>
      <w:tr w:rsidR="00786A09" w:rsidRPr="00A921AB" w:rsidTr="00F97D94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921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HR (</w:t>
            </w:r>
            <w:proofErr w:type="spellStart"/>
            <w:r w:rsidRPr="00A921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pm</w:t>
            </w:r>
            <w:proofErr w:type="spellEnd"/>
            <w:r w:rsidRPr="00A921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21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32</w:t>
            </w:r>
            <w:r w:rsidRPr="00A921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± 68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21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55</w:t>
            </w:r>
            <w:r w:rsidRPr="00A921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921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± 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A921A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0,574</w:t>
            </w:r>
          </w:p>
        </w:tc>
      </w:tr>
      <w:tr w:rsidR="00786A09" w:rsidRPr="00DC005F" w:rsidTr="00F97D94">
        <w:trPr>
          <w:trHeight w:val="330"/>
        </w:trPr>
        <w:tc>
          <w:tcPr>
            <w:tcW w:w="6780" w:type="dxa"/>
            <w:gridSpan w:val="4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000000" w:fill="DDD9C4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921AB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Left ventricular short axis parameters</w:t>
            </w:r>
          </w:p>
        </w:tc>
      </w:tr>
      <w:tr w:rsidR="00786A09" w:rsidRPr="00A921AB" w:rsidTr="00F97D94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A921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WTd</w:t>
            </w:r>
            <w:proofErr w:type="spellEnd"/>
            <w:r w:rsidRPr="00A921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, (mm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21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82</w:t>
            </w:r>
            <w:r w:rsidRPr="00A921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921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± 0.07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21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87</w:t>
            </w:r>
            <w:r w:rsidRPr="00A921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921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± 0.10</w:t>
            </w:r>
            <w:r w:rsidRPr="00A921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A921A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0,381</w:t>
            </w:r>
          </w:p>
        </w:tc>
      </w:tr>
      <w:tr w:rsidR="00786A09" w:rsidRPr="00A921AB" w:rsidTr="00F97D9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A921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WTs</w:t>
            </w:r>
            <w:proofErr w:type="spellEnd"/>
            <w:r w:rsidRPr="00A921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(mm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21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20</w:t>
            </w:r>
            <w:r w:rsidRPr="00A921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± 0.08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21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27</w:t>
            </w:r>
            <w:r w:rsidRPr="00A921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± 0.19</w:t>
            </w:r>
            <w:r w:rsidRPr="00A921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A921A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0,445</w:t>
            </w:r>
          </w:p>
        </w:tc>
      </w:tr>
      <w:tr w:rsidR="00786A09" w:rsidRPr="00A921AB" w:rsidTr="00F97D9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A921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VIDd</w:t>
            </w:r>
            <w:proofErr w:type="spellEnd"/>
            <w:r w:rsidRPr="00A921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(mm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21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.72</w:t>
            </w:r>
            <w:r w:rsidRPr="00A921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921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± 0.74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21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3,47 </w:t>
            </w:r>
            <w:r w:rsidRPr="00A921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± 0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A921A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0,554</w:t>
            </w:r>
          </w:p>
        </w:tc>
      </w:tr>
      <w:tr w:rsidR="00786A09" w:rsidRPr="00A921AB" w:rsidTr="00F97D9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A921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VIDs</w:t>
            </w:r>
            <w:proofErr w:type="spellEnd"/>
            <w:r w:rsidRPr="00A921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(mm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21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59</w:t>
            </w:r>
            <w:r w:rsidRPr="00A921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± 0.86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21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31</w:t>
            </w:r>
            <w:r w:rsidRPr="00A921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± 0.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A921A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0,578</w:t>
            </w:r>
          </w:p>
        </w:tc>
      </w:tr>
      <w:tr w:rsidR="00786A09" w:rsidRPr="00A921AB" w:rsidTr="00F97D9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A921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WTd</w:t>
            </w:r>
            <w:proofErr w:type="spellEnd"/>
            <w:r w:rsidRPr="00A921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(mm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21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74</w:t>
            </w:r>
            <w:r w:rsidRPr="00A921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921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± 0.07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21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76</w:t>
            </w:r>
            <w:r w:rsidRPr="00A921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921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± 0.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A921A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0,758</w:t>
            </w:r>
          </w:p>
        </w:tc>
      </w:tr>
      <w:tr w:rsidR="00786A09" w:rsidRPr="00A921AB" w:rsidTr="00F97D9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A921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WTs</w:t>
            </w:r>
            <w:proofErr w:type="spellEnd"/>
            <w:r w:rsidRPr="00A921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(mm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21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08</w:t>
            </w:r>
            <w:r w:rsidRPr="00A921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921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± 0.11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21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.10 </w:t>
            </w:r>
            <w:r w:rsidRPr="00A921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± 0.22</w:t>
            </w:r>
            <w:r w:rsidRPr="00A921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A921A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0,873</w:t>
            </w:r>
          </w:p>
        </w:tc>
      </w:tr>
      <w:tr w:rsidR="00786A09" w:rsidRPr="00A921AB" w:rsidTr="00F97D9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921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EF (%)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21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0</w:t>
            </w:r>
            <w:r w:rsidRPr="00A921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± 15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21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3</w:t>
            </w:r>
            <w:r w:rsidRPr="00A921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921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± 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A921A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0,684</w:t>
            </w:r>
          </w:p>
        </w:tc>
      </w:tr>
      <w:tr w:rsidR="00786A09" w:rsidRPr="00A921AB" w:rsidTr="00F97D9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921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FS (%)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21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6</w:t>
            </w:r>
            <w:r w:rsidRPr="00A921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921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± 6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21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43 </w:t>
            </w:r>
            <w:r w:rsidRPr="00A921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± 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A921A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0,706</w:t>
            </w:r>
          </w:p>
        </w:tc>
      </w:tr>
      <w:tr w:rsidR="00786A09" w:rsidRPr="00A921AB" w:rsidTr="00F97D94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921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AC (%) B-mod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21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9</w:t>
            </w:r>
            <w:r w:rsidRPr="00A921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921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± 12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21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56 </w:t>
            </w:r>
            <w:r w:rsidRPr="00A921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± 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A921A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0,776</w:t>
            </w:r>
          </w:p>
        </w:tc>
      </w:tr>
      <w:tr w:rsidR="00786A09" w:rsidRPr="00DC005F" w:rsidTr="00F97D94">
        <w:trPr>
          <w:trHeight w:val="330"/>
        </w:trPr>
        <w:tc>
          <w:tcPr>
            <w:tcW w:w="6780" w:type="dxa"/>
            <w:gridSpan w:val="4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000000" w:fill="DDD9C4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921AB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Left ventricular long axis parameter</w:t>
            </w:r>
          </w:p>
        </w:tc>
      </w:tr>
      <w:tr w:rsidR="00786A09" w:rsidRPr="00A921AB" w:rsidTr="00F97D94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921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F (%) B-mod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21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0</w:t>
            </w:r>
            <w:r w:rsidRPr="00A921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921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± 12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21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5</w:t>
            </w:r>
            <w:r w:rsidRPr="00A921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921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± 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A921A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0,525</w:t>
            </w:r>
          </w:p>
        </w:tc>
      </w:tr>
      <w:tr w:rsidR="00786A09" w:rsidRPr="00A921AB" w:rsidTr="00F97D94">
        <w:trPr>
          <w:trHeight w:val="330"/>
        </w:trPr>
        <w:tc>
          <w:tcPr>
            <w:tcW w:w="6780" w:type="dxa"/>
            <w:gridSpan w:val="4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000000" w:fill="DDD9C4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  <w:r w:rsidRPr="00A921AB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 xml:space="preserve">Doppler </w:t>
            </w:r>
            <w:proofErr w:type="spellStart"/>
            <w:r w:rsidRPr="00A921AB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echocardiographic</w:t>
            </w:r>
            <w:proofErr w:type="spellEnd"/>
            <w:r w:rsidRPr="00A921AB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 xml:space="preserve"> variables</w:t>
            </w:r>
          </w:p>
        </w:tc>
      </w:tr>
      <w:tr w:rsidR="00786A09" w:rsidRPr="00A921AB" w:rsidTr="00F97D94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A921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o</w:t>
            </w:r>
            <w:proofErr w:type="spellEnd"/>
            <w:r w:rsidRPr="00A921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VTI (mm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21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6.2</w:t>
            </w:r>
            <w:r w:rsidRPr="00A921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921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± 6.5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21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2.6</w:t>
            </w:r>
            <w:r w:rsidRPr="00A921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921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± 10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A921A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0,532</w:t>
            </w:r>
          </w:p>
        </w:tc>
      </w:tr>
      <w:tr w:rsidR="00786A09" w:rsidRPr="00A921AB" w:rsidTr="00F97D9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921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 (mm/s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21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51</w:t>
            </w:r>
            <w:r w:rsidRPr="00A921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921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± 135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21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10</w:t>
            </w:r>
            <w:r w:rsidRPr="00A921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921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± 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A921A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0,305</w:t>
            </w:r>
          </w:p>
        </w:tc>
      </w:tr>
      <w:tr w:rsidR="00786A09" w:rsidRPr="00A921AB" w:rsidTr="00F97D9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921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 (mm/s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21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15</w:t>
            </w:r>
            <w:r w:rsidRPr="00A921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921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± 63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21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67</w:t>
            </w:r>
            <w:r w:rsidRPr="00A921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921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± 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A921A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0,567</w:t>
            </w:r>
          </w:p>
        </w:tc>
      </w:tr>
      <w:tr w:rsidR="00786A09" w:rsidRPr="00A921AB" w:rsidTr="00F97D9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921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E/A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21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45</w:t>
            </w:r>
            <w:r w:rsidRPr="00A921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921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± 0.16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21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54</w:t>
            </w:r>
            <w:r w:rsidRPr="00A921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± 0.19</w:t>
            </w:r>
            <w:r w:rsidRPr="00A921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A09" w:rsidRPr="00A921AB" w:rsidRDefault="00786A09" w:rsidP="00F97D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A921A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0,443</w:t>
            </w:r>
          </w:p>
        </w:tc>
      </w:tr>
    </w:tbl>
    <w:p w:rsidR="0058422A" w:rsidRDefault="0058422A"/>
    <w:sectPr w:rsidR="005842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A09"/>
    <w:rsid w:val="0058422A"/>
    <w:rsid w:val="00786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A09"/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A09"/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eric Marmigere</dc:creator>
  <cp:lastModifiedBy>Frederic Marmigere</cp:lastModifiedBy>
  <cp:revision>1</cp:revision>
  <dcterms:created xsi:type="dcterms:W3CDTF">2015-12-15T13:16:00Z</dcterms:created>
  <dcterms:modified xsi:type="dcterms:W3CDTF">2015-12-15T13:17:00Z</dcterms:modified>
</cp:coreProperties>
</file>